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6C5FB" w14:textId="77777777" w:rsidR="00271C14" w:rsidRPr="00F80402" w:rsidRDefault="00271C14" w:rsidP="00271C14">
      <w:pPr>
        <w:rPr>
          <w:rFonts w:ascii="Arial" w:eastAsia="Times New Roman" w:hAnsi="Arial" w:cs="Arial"/>
          <w:b/>
          <w:bCs/>
          <w:color w:val="000000"/>
        </w:rPr>
      </w:pPr>
      <w:r w:rsidRPr="00F80402">
        <w:rPr>
          <w:rFonts w:ascii="Arial" w:eastAsia="Times New Roman" w:hAnsi="Arial" w:cs="Arial"/>
          <w:b/>
          <w:bCs/>
          <w:color w:val="000000"/>
        </w:rPr>
        <w:t xml:space="preserve">Supplementary </w:t>
      </w:r>
      <w:r w:rsidR="005E1D62">
        <w:rPr>
          <w:rFonts w:ascii="Arial" w:eastAsia="Times New Roman" w:hAnsi="Arial" w:cs="Arial"/>
          <w:b/>
          <w:bCs/>
          <w:color w:val="000000"/>
        </w:rPr>
        <w:t>Data</w:t>
      </w:r>
      <w:bookmarkStart w:id="0" w:name="_GoBack"/>
      <w:bookmarkEnd w:id="0"/>
      <w:r w:rsidRPr="00F80402">
        <w:rPr>
          <w:rFonts w:ascii="Arial" w:eastAsia="Times New Roman" w:hAnsi="Arial" w:cs="Arial"/>
          <w:b/>
          <w:bCs/>
          <w:color w:val="000000"/>
        </w:rPr>
        <w:t xml:space="preserve"> 2.  Leading edge genes showing AICDA-perturbed, down-regulated ge</w:t>
      </w:r>
      <w:r>
        <w:rPr>
          <w:rFonts w:ascii="Arial" w:eastAsia="Times New Roman" w:hAnsi="Arial" w:cs="Arial"/>
          <w:b/>
          <w:bCs/>
          <w:color w:val="000000"/>
        </w:rPr>
        <w:t>nes in mouse and human lymphoma</w:t>
      </w:r>
    </w:p>
    <w:p w14:paraId="02A60508" w14:textId="77777777" w:rsidR="00271C14" w:rsidRDefault="00271C14" w:rsidP="00271C14"/>
    <w:tbl>
      <w:tblPr>
        <w:tblW w:w="50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00"/>
        <w:gridCol w:w="2500"/>
      </w:tblGrid>
      <w:tr w:rsidR="00271C14" w:rsidRPr="00F80402" w14:paraId="7AB5A29B" w14:textId="77777777" w:rsidTr="00BE1FF6">
        <w:trPr>
          <w:trHeight w:val="6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61BA507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vP-Bcl2 Leading Edge Gene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D96BBF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DLBCL Leading Edge Genes</w:t>
            </w:r>
          </w:p>
        </w:tc>
      </w:tr>
      <w:tr w:rsidR="00271C14" w:rsidRPr="00F80402" w14:paraId="00F898A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172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ap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52E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AP3</w:t>
            </w:r>
          </w:p>
        </w:tc>
      </w:tr>
      <w:tr w:rsidR="00271C14" w:rsidRPr="00F80402" w14:paraId="4D82063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C509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D4F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CL2</w:t>
            </w:r>
          </w:p>
        </w:tc>
      </w:tr>
      <w:tr w:rsidR="00271C14" w:rsidRPr="00F80402" w14:paraId="620BE69A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1079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cdc88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B70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CDC88C</w:t>
            </w:r>
          </w:p>
        </w:tc>
      </w:tr>
      <w:tr w:rsidR="00271C14" w:rsidRPr="00F80402" w14:paraId="6845BB1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985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hod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CE6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HOD3</w:t>
            </w:r>
          </w:p>
        </w:tc>
      </w:tr>
      <w:tr w:rsidR="00271C14" w:rsidRPr="00F80402" w14:paraId="07640DA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EBA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mnl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2E4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MNL1</w:t>
            </w:r>
          </w:p>
        </w:tc>
      </w:tr>
      <w:tr w:rsidR="00271C14" w:rsidRPr="00F80402" w14:paraId="61DBF6F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411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kc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FA8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KCA</w:t>
            </w:r>
          </w:p>
        </w:tc>
      </w:tr>
      <w:tr w:rsidR="00271C14" w:rsidRPr="00F80402" w14:paraId="77A124C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1BE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gs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386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GS3</w:t>
            </w:r>
          </w:p>
        </w:tc>
      </w:tr>
      <w:tr w:rsidR="00271C14" w:rsidRPr="00F80402" w14:paraId="47DEA5B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EFA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a4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D1E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A4D</w:t>
            </w:r>
          </w:p>
        </w:tc>
      </w:tr>
      <w:tr w:rsidR="00271C14" w:rsidRPr="00F80402" w14:paraId="7C47483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420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FDE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P3</w:t>
            </w:r>
          </w:p>
        </w:tc>
      </w:tr>
      <w:tr w:rsidR="00271C14" w:rsidRPr="00F80402" w14:paraId="6B0577F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A85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18B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N4</w:t>
            </w:r>
          </w:p>
        </w:tc>
      </w:tr>
      <w:tr w:rsidR="00271C14" w:rsidRPr="00F80402" w14:paraId="7816678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6957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1F5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H1A3</w:t>
            </w:r>
          </w:p>
        </w:tc>
      </w:tr>
      <w:tr w:rsidR="00271C14" w:rsidRPr="00F80402" w14:paraId="70F3608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EAE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p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53F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H1L1</w:t>
            </w:r>
          </w:p>
        </w:tc>
      </w:tr>
      <w:tr w:rsidR="00271C14" w:rsidRPr="00F80402" w14:paraId="73DF4A3F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E1F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xr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3AA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9</w:t>
            </w:r>
          </w:p>
        </w:tc>
      </w:tr>
      <w:tr w:rsidR="00271C14" w:rsidRPr="00F80402" w14:paraId="32C6193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3F9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0CB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</w:t>
            </w:r>
          </w:p>
        </w:tc>
      </w:tr>
      <w:tr w:rsidR="00271C14" w:rsidRPr="00F80402" w14:paraId="4E84A8F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C83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ap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F9B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EF10L</w:t>
            </w:r>
          </w:p>
        </w:tc>
      </w:tr>
      <w:tr w:rsidR="00271C14" w:rsidRPr="00F80402" w14:paraId="5186214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F05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174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EF18</w:t>
            </w:r>
          </w:p>
        </w:tc>
      </w:tr>
      <w:tr w:rsidR="00271C14" w:rsidRPr="00F80402" w14:paraId="4C4689F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196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i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526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EF7</w:t>
            </w:r>
          </w:p>
        </w:tc>
      </w:tr>
      <w:tr w:rsidR="00271C14" w:rsidRPr="00F80402" w14:paraId="37E4386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899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hm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9E0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RB1</w:t>
            </w:r>
          </w:p>
        </w:tc>
      </w:tr>
      <w:tr w:rsidR="00271C14" w:rsidRPr="00F80402" w14:paraId="2B346EBA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599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c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748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A</w:t>
            </w:r>
          </w:p>
        </w:tc>
      </w:tr>
      <w:tr w:rsidR="00271C14" w:rsidRPr="00F80402" w14:paraId="7AA8A4F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A4B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135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XN1</w:t>
            </w:r>
          </w:p>
        </w:tc>
      </w:tr>
      <w:tr w:rsidR="00271C14" w:rsidRPr="00F80402" w14:paraId="1EF8F577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E3A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t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74B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S2</w:t>
            </w:r>
          </w:p>
        </w:tc>
      </w:tr>
      <w:tr w:rsidR="00271C14" w:rsidRPr="00F80402" w14:paraId="6A3F27B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8D4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ah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B037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1</w:t>
            </w:r>
          </w:p>
        </w:tc>
      </w:tr>
      <w:tr w:rsidR="00271C14" w:rsidRPr="00F80402" w14:paraId="6E97E91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5DD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F02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R</w:t>
            </w:r>
          </w:p>
        </w:tc>
      </w:tr>
      <w:tr w:rsidR="00271C14" w:rsidRPr="00F80402" w14:paraId="7AFA0D6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925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dp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C0A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1</w:t>
            </w:r>
          </w:p>
        </w:tc>
      </w:tr>
      <w:tr w:rsidR="00271C14" w:rsidRPr="00F80402" w14:paraId="2375CFF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CAC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l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95A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5orf39</w:t>
            </w:r>
          </w:p>
        </w:tc>
      </w:tr>
      <w:tr w:rsidR="00271C14" w:rsidRPr="00F80402" w14:paraId="0AC3BD1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9F6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pp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4C37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9orf38</w:t>
            </w:r>
          </w:p>
        </w:tc>
      </w:tr>
      <w:tr w:rsidR="00271C14" w:rsidRPr="00F80402" w14:paraId="1788A7D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C0E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113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</w:t>
            </w:r>
          </w:p>
        </w:tc>
      </w:tr>
      <w:tr w:rsidR="00271C14" w:rsidRPr="00F80402" w14:paraId="1D314B0F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ECE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k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0ED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</w:t>
            </w:r>
          </w:p>
        </w:tc>
      </w:tr>
      <w:tr w:rsidR="00271C14" w:rsidRPr="00F80402" w14:paraId="61077D9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3DD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kz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2E3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BLES1</w:t>
            </w:r>
          </w:p>
        </w:tc>
      </w:tr>
      <w:tr w:rsidR="00271C14" w:rsidRPr="00F80402" w14:paraId="03F2C7B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2D77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m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2FD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2D4</w:t>
            </w:r>
          </w:p>
        </w:tc>
      </w:tr>
      <w:tr w:rsidR="00271C14" w:rsidRPr="00F80402" w14:paraId="5DB37CB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90B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t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A36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K2B</w:t>
            </w:r>
          </w:p>
        </w:tc>
      </w:tr>
      <w:tr w:rsidR="00271C14" w:rsidRPr="00F80402" w14:paraId="1A45935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1BB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89D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11</w:t>
            </w:r>
          </w:p>
        </w:tc>
      </w:tr>
      <w:tr w:rsidR="00271C14" w:rsidRPr="00F80402" w14:paraId="4C0AE78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083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l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E18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FA2T3</w:t>
            </w:r>
          </w:p>
        </w:tc>
      </w:tr>
      <w:tr w:rsidR="00271C14" w:rsidRPr="00F80402" w14:paraId="5732EAC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314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l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575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02A</w:t>
            </w:r>
          </w:p>
        </w:tc>
      </w:tr>
      <w:tr w:rsidR="00271C14" w:rsidRPr="00F80402" w14:paraId="7060442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0BF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bp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B7E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D1</w:t>
            </w:r>
          </w:p>
        </w:tc>
      </w:tr>
      <w:tr w:rsidR="00271C14" w:rsidRPr="00F80402" w14:paraId="6F0D90F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3B7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o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9BF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2BPB</w:t>
            </w:r>
          </w:p>
        </w:tc>
      </w:tr>
      <w:tr w:rsidR="00271C14" w:rsidRPr="00F80402" w14:paraId="66785540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5B5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36A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2BPG</w:t>
            </w:r>
          </w:p>
        </w:tc>
      </w:tr>
      <w:tr w:rsidR="00271C14" w:rsidRPr="00F80402" w14:paraId="7AD8294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604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lcci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559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2EP2</w:t>
            </w:r>
          </w:p>
        </w:tc>
      </w:tr>
      <w:tr w:rsidR="00271C14" w:rsidRPr="00F80402" w14:paraId="60B0F14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048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f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5509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2EP4</w:t>
            </w:r>
          </w:p>
        </w:tc>
      </w:tr>
      <w:tr w:rsidR="00271C14" w:rsidRPr="00F80402" w14:paraId="7A414A3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A3F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r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C2B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23</w:t>
            </w:r>
          </w:p>
        </w:tc>
      </w:tr>
      <w:tr w:rsidR="00271C14" w:rsidRPr="00F80402" w14:paraId="25840D6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A74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dl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33B9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F2</w:t>
            </w:r>
          </w:p>
        </w:tc>
      </w:tr>
      <w:tr w:rsidR="00271C14" w:rsidRPr="00F80402" w14:paraId="209E2B9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45E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F4C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SR3</w:t>
            </w:r>
          </w:p>
        </w:tc>
      </w:tr>
      <w:tr w:rsidR="00271C14" w:rsidRPr="00F80402" w14:paraId="026C796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392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d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B6E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S4</w:t>
            </w:r>
          </w:p>
        </w:tc>
      </w:tr>
      <w:tr w:rsidR="00271C14" w:rsidRPr="00F80402" w14:paraId="19CC976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BC4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dp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FC0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ST11</w:t>
            </w:r>
          </w:p>
        </w:tc>
      </w:tr>
      <w:tr w:rsidR="00271C14" w:rsidRPr="00F80402" w14:paraId="4C90CBA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EB6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e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0BC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ST15</w:t>
            </w:r>
          </w:p>
        </w:tc>
      </w:tr>
      <w:tr w:rsidR="00271C14" w:rsidRPr="00F80402" w14:paraId="54AEA01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B6F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l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ED8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TF18</w:t>
            </w:r>
          </w:p>
        </w:tc>
      </w:tr>
      <w:tr w:rsidR="00271C14" w:rsidRPr="00F80402" w14:paraId="62B6F16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7D7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3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D42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CN7</w:t>
            </w:r>
          </w:p>
        </w:tc>
      </w:tr>
      <w:tr w:rsidR="00271C14" w:rsidRPr="00F80402" w14:paraId="0F43FF1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FC1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3k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EC3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C16A</w:t>
            </w:r>
          </w:p>
        </w:tc>
      </w:tr>
      <w:tr w:rsidR="00271C14" w:rsidRPr="00F80402" w14:paraId="3AA8B88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AC6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4k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F61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P2</w:t>
            </w:r>
          </w:p>
        </w:tc>
      </w:tr>
      <w:tr w:rsidR="00271C14" w:rsidRPr="00F80402" w14:paraId="1B4C40A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D2E9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has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1EB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TB</w:t>
            </w:r>
          </w:p>
        </w:tc>
      </w:tr>
      <w:tr w:rsidR="00271C14" w:rsidRPr="00F80402" w14:paraId="7C3E9500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3A8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l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600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IP</w:t>
            </w:r>
          </w:p>
        </w:tc>
      </w:tr>
      <w:tr w:rsidR="00271C14" w:rsidRPr="00F80402" w14:paraId="6BBA15C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248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18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13F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ST</w:t>
            </w:r>
          </w:p>
        </w:tc>
      </w:tr>
      <w:tr w:rsidR="00271C14" w:rsidRPr="00F80402" w14:paraId="2847194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B46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f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AAA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6A1</w:t>
            </w:r>
          </w:p>
        </w:tc>
      </w:tr>
      <w:tr w:rsidR="00271C14" w:rsidRPr="00F80402" w14:paraId="4326898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39E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ip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BBA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5A1</w:t>
            </w:r>
          </w:p>
        </w:tc>
      </w:tr>
      <w:tr w:rsidR="00271C14" w:rsidRPr="00F80402" w14:paraId="0FC63BC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B8B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1E1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6A3</w:t>
            </w:r>
          </w:p>
        </w:tc>
      </w:tr>
      <w:tr w:rsidR="00271C14" w:rsidRPr="00F80402" w14:paraId="1C0BDBA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433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kbi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6DB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9A3</w:t>
            </w:r>
          </w:p>
        </w:tc>
      </w:tr>
      <w:tr w:rsidR="00271C14" w:rsidRPr="00F80402" w14:paraId="1BB73D0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6AF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6DE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</w:t>
            </w:r>
          </w:p>
        </w:tc>
      </w:tr>
      <w:tr w:rsidR="00271C14" w:rsidRPr="00F80402" w14:paraId="2D55C25F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619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p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002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NE5</w:t>
            </w:r>
          </w:p>
        </w:tc>
      </w:tr>
      <w:tr w:rsidR="00271C14" w:rsidRPr="00F80402" w14:paraId="64AFEA7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927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1AC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NE7</w:t>
            </w:r>
          </w:p>
        </w:tc>
      </w:tr>
      <w:tr w:rsidR="00271C14" w:rsidRPr="00F80402" w14:paraId="353501B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2309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cd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EC8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XM2</w:t>
            </w:r>
          </w:p>
        </w:tc>
      </w:tr>
      <w:tr w:rsidR="00271C14" w:rsidRPr="00F80402" w14:paraId="0E729F5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455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c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B4A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B5</w:t>
            </w:r>
          </w:p>
        </w:tc>
      </w:tr>
      <w:tr w:rsidR="00271C14" w:rsidRPr="00F80402" w14:paraId="5616A33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9DE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rc2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A9E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D</w:t>
            </w:r>
          </w:p>
        </w:tc>
      </w:tr>
      <w:tr w:rsidR="00271C14" w:rsidRPr="00F80402" w14:paraId="45A2048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599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dc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D39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W</w:t>
            </w:r>
          </w:p>
        </w:tc>
      </w:tr>
      <w:tr w:rsidR="00271C14" w:rsidRPr="00F80402" w14:paraId="39D5906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278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n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1FC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N</w:t>
            </w:r>
          </w:p>
        </w:tc>
      </w:tr>
      <w:tr w:rsidR="00271C14" w:rsidRPr="00F80402" w14:paraId="026776F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607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92C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FIP1</w:t>
            </w:r>
          </w:p>
        </w:tc>
      </w:tr>
      <w:tr w:rsidR="00271C14" w:rsidRPr="00F80402" w14:paraId="4238565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D50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3hdm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F5B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8</w:t>
            </w:r>
          </w:p>
        </w:tc>
      </w:tr>
      <w:tr w:rsidR="00271C14" w:rsidRPr="00F80402" w14:paraId="0AC8DD9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F2B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1fip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34C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FB</w:t>
            </w:r>
          </w:p>
        </w:tc>
      </w:tr>
      <w:tr w:rsidR="00271C14" w:rsidRPr="00F80402" w14:paraId="72F48DE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744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bp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848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NB31</w:t>
            </w:r>
          </w:p>
        </w:tc>
      </w:tr>
      <w:tr w:rsidR="00271C14" w:rsidRPr="00F80402" w14:paraId="268E8EE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8C2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l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598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X58</w:t>
            </w:r>
          </w:p>
        </w:tc>
      </w:tr>
      <w:tr w:rsidR="00271C14" w:rsidRPr="00F80402" w14:paraId="51CC260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FAF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2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43B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1</w:t>
            </w:r>
          </w:p>
        </w:tc>
      </w:tr>
      <w:tr w:rsidR="00271C14" w:rsidRPr="00F80402" w14:paraId="4A179B6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F25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44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1A5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C11</w:t>
            </w:r>
          </w:p>
        </w:tc>
      </w:tr>
      <w:tr w:rsidR="00271C14" w:rsidRPr="00F80402" w14:paraId="13300F5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693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6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BED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K6</w:t>
            </w:r>
          </w:p>
        </w:tc>
      </w:tr>
      <w:tr w:rsidR="00271C14" w:rsidRPr="00F80402" w14:paraId="1F9640D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058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b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D6D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K3</w:t>
            </w:r>
          </w:p>
        </w:tc>
      </w:tr>
      <w:tr w:rsidR="00271C14" w:rsidRPr="00F80402" w14:paraId="25417CE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25B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c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D51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NB</w:t>
            </w:r>
          </w:p>
        </w:tc>
      </w:tr>
      <w:tr w:rsidR="00271C14" w:rsidRPr="00F80402" w14:paraId="664A1FA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425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gef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0C0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VL1</w:t>
            </w:r>
          </w:p>
        </w:tc>
      </w:tr>
      <w:tr w:rsidR="00271C14" w:rsidRPr="00F80402" w14:paraId="6B873E4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DD6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d1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7CF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F1A2</w:t>
            </w:r>
          </w:p>
        </w:tc>
      </w:tr>
      <w:tr w:rsidR="00271C14" w:rsidRPr="00F80402" w14:paraId="0630ABE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3F5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6a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287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F2K</w:t>
            </w:r>
          </w:p>
        </w:tc>
      </w:tr>
      <w:tr w:rsidR="00271C14" w:rsidRPr="00F80402" w14:paraId="3994F39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8F6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3a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036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29B</w:t>
            </w:r>
          </w:p>
        </w:tc>
      </w:tr>
      <w:tr w:rsidR="00271C14" w:rsidRPr="00F80402" w14:paraId="65643390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475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a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44B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34C</w:t>
            </w:r>
          </w:p>
        </w:tc>
      </w:tr>
      <w:tr w:rsidR="00271C14" w:rsidRPr="00F80402" w14:paraId="6E068A1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0AA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x3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A5B9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59A</w:t>
            </w:r>
          </w:p>
        </w:tc>
      </w:tr>
      <w:tr w:rsidR="00271C14" w:rsidRPr="00F80402" w14:paraId="0483702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678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h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978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LN1</w:t>
            </w:r>
          </w:p>
        </w:tc>
      </w:tr>
      <w:tr w:rsidR="00271C14" w:rsidRPr="00F80402" w14:paraId="582D514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7F4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k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7FB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N1</w:t>
            </w:r>
          </w:p>
        </w:tc>
      </w:tr>
      <w:tr w:rsidR="00271C14" w:rsidRPr="00F80402" w14:paraId="4AD34DF7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B01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irg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65C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HO1</w:t>
            </w:r>
          </w:p>
        </w:tc>
      </w:tr>
      <w:tr w:rsidR="00271C14" w:rsidRPr="00F80402" w14:paraId="7049CF7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E70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f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D44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10</w:t>
            </w:r>
          </w:p>
        </w:tc>
      </w:tr>
      <w:tr w:rsidR="00271C14" w:rsidRPr="00F80402" w14:paraId="0A8D5197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690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n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4F1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NB</w:t>
            </w:r>
          </w:p>
        </w:tc>
      </w:tr>
      <w:tr w:rsidR="00271C14" w:rsidRPr="00F80402" w14:paraId="4ED661C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BE7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cc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7077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1</w:t>
            </w:r>
          </w:p>
        </w:tc>
      </w:tr>
      <w:tr w:rsidR="00271C14" w:rsidRPr="00F80402" w14:paraId="05346E4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828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co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601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N3</w:t>
            </w:r>
          </w:p>
        </w:tc>
      </w:tr>
      <w:tr w:rsidR="00271C14" w:rsidRPr="00F80402" w14:paraId="1745F69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73A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rc6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994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TL5</w:t>
            </w:r>
          </w:p>
        </w:tc>
      </w:tr>
      <w:tr w:rsidR="00271C14" w:rsidRPr="00F80402" w14:paraId="656C31A7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D91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x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0F7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T6</w:t>
            </w:r>
          </w:p>
        </w:tc>
      </w:tr>
      <w:tr w:rsidR="00271C14" w:rsidRPr="00F80402" w14:paraId="66BF202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C35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ppc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A04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6</w:t>
            </w:r>
          </w:p>
        </w:tc>
      </w:tr>
      <w:tr w:rsidR="00271C14" w:rsidRPr="00F80402" w14:paraId="39B8189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712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ndc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8C8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D5</w:t>
            </w:r>
          </w:p>
        </w:tc>
      </w:tr>
      <w:tr w:rsidR="00271C14" w:rsidRPr="00F80402" w14:paraId="63A406A0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352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119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5DF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T2</w:t>
            </w:r>
          </w:p>
        </w:tc>
      </w:tr>
      <w:tr w:rsidR="00271C14" w:rsidRPr="00F80402" w14:paraId="4901306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1AE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p4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675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2</w:t>
            </w:r>
          </w:p>
        </w:tc>
      </w:tr>
      <w:tr w:rsidR="00271C14" w:rsidRPr="00F80402" w14:paraId="1DE9328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90F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9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703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DS</w:t>
            </w:r>
          </w:p>
        </w:tc>
      </w:tr>
      <w:tr w:rsidR="00271C14" w:rsidRPr="00F80402" w14:paraId="2A69537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DCC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p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7F1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MD4</w:t>
            </w:r>
          </w:p>
        </w:tc>
      </w:tr>
      <w:tr w:rsidR="00271C14" w:rsidRPr="00F80402" w14:paraId="057007B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EC9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t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553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K5</w:t>
            </w:r>
          </w:p>
        </w:tc>
      </w:tr>
      <w:tr w:rsidR="00271C14" w:rsidRPr="00F80402" w14:paraId="2B93FB3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422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36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DF9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6PD</w:t>
            </w:r>
          </w:p>
        </w:tc>
      </w:tr>
      <w:tr w:rsidR="00271C14" w:rsidRPr="00F80402" w14:paraId="704883B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AEB7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7E7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</w:p>
        </w:tc>
      </w:tr>
      <w:tr w:rsidR="00271C14" w:rsidRPr="00F80402" w14:paraId="399FF11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B216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CF3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G2</w:t>
            </w:r>
          </w:p>
        </w:tc>
      </w:tr>
      <w:tr w:rsidR="00271C14" w:rsidRPr="00F80402" w14:paraId="024EF3A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ACFD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312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OSLG</w:t>
            </w:r>
          </w:p>
        </w:tc>
      </w:tr>
      <w:tr w:rsidR="00271C14" w:rsidRPr="00F80402" w14:paraId="3B6A0E6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B205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42A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2</w:t>
            </w:r>
          </w:p>
        </w:tc>
      </w:tr>
      <w:tr w:rsidR="00271C14" w:rsidRPr="00F80402" w14:paraId="0AF8617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CB7F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B7A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MBP2</w:t>
            </w:r>
          </w:p>
        </w:tc>
      </w:tr>
      <w:tr w:rsidR="00271C14" w:rsidRPr="00F80402" w14:paraId="4913440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97D9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519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BKB</w:t>
            </w:r>
          </w:p>
        </w:tc>
      </w:tr>
      <w:tr w:rsidR="00271C14" w:rsidRPr="00F80402" w14:paraId="7D3D973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83CA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806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RB1</w:t>
            </w:r>
          </w:p>
        </w:tc>
      </w:tr>
      <w:tr w:rsidR="00271C14" w:rsidRPr="00F80402" w14:paraId="56323D7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CE36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B95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RB</w:t>
            </w:r>
          </w:p>
        </w:tc>
      </w:tr>
      <w:tr w:rsidR="00271C14" w:rsidRPr="00F80402" w14:paraId="410F0ED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C54A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A2C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CE</w:t>
            </w:r>
          </w:p>
        </w:tc>
      </w:tr>
      <w:tr w:rsidR="00271C14" w:rsidRPr="00F80402" w14:paraId="4DFF1180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65FB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558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7</w:t>
            </w:r>
          </w:p>
        </w:tc>
      </w:tr>
      <w:tr w:rsidR="00271C14" w:rsidRPr="00F80402" w14:paraId="50F0AEF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3AF5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B29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X</w:t>
            </w:r>
          </w:p>
        </w:tc>
      </w:tr>
      <w:tr w:rsidR="00271C14" w:rsidRPr="00F80402" w14:paraId="28F3D48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BD82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F467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2</w:t>
            </w:r>
          </w:p>
        </w:tc>
      </w:tr>
      <w:tr w:rsidR="00271C14" w:rsidRPr="00F80402" w14:paraId="19530AF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3954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0FC7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5</w:t>
            </w:r>
          </w:p>
        </w:tc>
      </w:tr>
      <w:tr w:rsidR="00271C14" w:rsidRPr="00F80402" w14:paraId="0EF520B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EFD0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D3F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PR2</w:t>
            </w:r>
          </w:p>
        </w:tc>
      </w:tr>
      <w:tr w:rsidR="00271C14" w:rsidRPr="00F80402" w14:paraId="1E18C91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1932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71A7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K2</w:t>
            </w:r>
          </w:p>
        </w:tc>
      </w:tr>
      <w:tr w:rsidR="00271C14" w:rsidRPr="00F80402" w14:paraId="7D7D2C97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64C0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FB1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AB2</w:t>
            </w:r>
          </w:p>
        </w:tc>
      </w:tr>
      <w:tr w:rsidR="00271C14" w:rsidRPr="00F80402" w14:paraId="3063EEBF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A680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49E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C3</w:t>
            </w:r>
          </w:p>
        </w:tc>
      </w:tr>
      <w:tr w:rsidR="00271C14" w:rsidRPr="00F80402" w14:paraId="68C0257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E856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E1A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HDC4</w:t>
            </w:r>
          </w:p>
        </w:tc>
      </w:tr>
      <w:tr w:rsidR="00271C14" w:rsidRPr="00F80402" w14:paraId="11DC643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6528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6CF9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HL29</w:t>
            </w:r>
          </w:p>
        </w:tc>
      </w:tr>
      <w:tr w:rsidR="00271C14" w:rsidRPr="00F80402" w14:paraId="63B1D56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C6E7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659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PP</w:t>
            </w:r>
          </w:p>
        </w:tc>
      </w:tr>
      <w:tr w:rsidR="00271C14" w:rsidRPr="00F80402" w14:paraId="3CADC15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D86A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27F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1</w:t>
            </w:r>
          </w:p>
        </w:tc>
      </w:tr>
      <w:tr w:rsidR="00271C14" w:rsidRPr="00F80402" w14:paraId="61B30A8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1BCA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17E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NA</w:t>
            </w:r>
          </w:p>
        </w:tc>
      </w:tr>
      <w:tr w:rsidR="00271C14" w:rsidRPr="00F80402" w14:paraId="1CB8CB9A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87B5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0557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728743</w:t>
            </w:r>
          </w:p>
        </w:tc>
      </w:tr>
      <w:tr w:rsidR="00271C14" w:rsidRPr="00F80402" w14:paraId="3FD4A0A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831F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3499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CAT1</w:t>
            </w:r>
          </w:p>
        </w:tc>
      </w:tr>
      <w:tr w:rsidR="00271C14" w:rsidRPr="00F80402" w14:paraId="3A57D78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3287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506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1</w:t>
            </w:r>
          </w:p>
        </w:tc>
      </w:tr>
      <w:tr w:rsidR="00271C14" w:rsidRPr="00F80402" w14:paraId="164F6F8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90BC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557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P1</w:t>
            </w:r>
          </w:p>
        </w:tc>
      </w:tr>
      <w:tr w:rsidR="00271C14" w:rsidRPr="00F80402" w14:paraId="6DBF23F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4C58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707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BP2</w:t>
            </w:r>
          </w:p>
        </w:tc>
      </w:tr>
      <w:tr w:rsidR="00271C14" w:rsidRPr="00F80402" w14:paraId="5D318A00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18C9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CC6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BP3</w:t>
            </w:r>
          </w:p>
        </w:tc>
      </w:tr>
      <w:tr w:rsidR="00271C14" w:rsidRPr="00F80402" w14:paraId="5A4CCE1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0D5F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DA8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2B2</w:t>
            </w:r>
          </w:p>
        </w:tc>
      </w:tr>
      <w:tr w:rsidR="00271C14" w:rsidRPr="00F80402" w14:paraId="38CD272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6E3F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469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K</w:t>
            </w:r>
          </w:p>
        </w:tc>
      </w:tr>
      <w:tr w:rsidR="00271C14" w:rsidRPr="00F80402" w14:paraId="2BB69B5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F463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3F0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F6</w:t>
            </w:r>
          </w:p>
        </w:tc>
      </w:tr>
      <w:tr w:rsidR="00271C14" w:rsidRPr="00F80402" w14:paraId="631A92AA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DBE8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067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RN1</w:t>
            </w:r>
          </w:p>
        </w:tc>
      </w:tr>
      <w:tr w:rsidR="00271C14" w:rsidRPr="00F80402" w14:paraId="053C839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6DA3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AC9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B2</w:t>
            </w:r>
          </w:p>
        </w:tc>
      </w:tr>
      <w:tr w:rsidR="00271C14" w:rsidRPr="00F80402" w14:paraId="73EDE5B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A2FA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509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AL1</w:t>
            </w:r>
          </w:p>
        </w:tc>
      </w:tr>
      <w:tr w:rsidR="00271C14" w:rsidRPr="00F80402" w14:paraId="407D229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FD1D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096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A3</w:t>
            </w:r>
          </w:p>
        </w:tc>
      </w:tr>
      <w:tr w:rsidR="00271C14" w:rsidRPr="00F80402" w14:paraId="04CC5F8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A57E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93D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M1</w:t>
            </w:r>
          </w:p>
        </w:tc>
      </w:tr>
      <w:tr w:rsidR="00271C14" w:rsidRPr="00F80402" w14:paraId="187AEEB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1356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8F8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D4</w:t>
            </w:r>
          </w:p>
        </w:tc>
      </w:tr>
      <w:tr w:rsidR="00271C14" w:rsidRPr="00F80402" w14:paraId="6F6F33B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8C52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007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H9</w:t>
            </w:r>
          </w:p>
        </w:tc>
      </w:tr>
      <w:tr w:rsidR="00271C14" w:rsidRPr="00F80402" w14:paraId="334C093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AC16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73F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15B</w:t>
            </w:r>
          </w:p>
        </w:tc>
      </w:tr>
      <w:tr w:rsidR="00271C14" w:rsidRPr="00F80402" w14:paraId="38E842C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B908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10A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7B</w:t>
            </w:r>
          </w:p>
        </w:tc>
      </w:tr>
      <w:tr w:rsidR="00271C14" w:rsidRPr="00F80402" w14:paraId="2DA2C9F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4074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878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6</w:t>
            </w:r>
          </w:p>
        </w:tc>
      </w:tr>
      <w:tr w:rsidR="00271C14" w:rsidRPr="00F80402" w14:paraId="43A0127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E71C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FEB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OR2</w:t>
            </w:r>
          </w:p>
        </w:tc>
      </w:tr>
      <w:tr w:rsidR="00271C14" w:rsidRPr="00F80402" w14:paraId="5D19D43A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4FF7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AB8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S1</w:t>
            </w:r>
          </w:p>
        </w:tc>
      </w:tr>
      <w:tr w:rsidR="00271C14" w:rsidRPr="00F80402" w14:paraId="456840EF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A204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515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K6</w:t>
            </w:r>
          </w:p>
        </w:tc>
      </w:tr>
      <w:tr w:rsidR="00271C14" w:rsidRPr="00F80402" w14:paraId="2B5103D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F1DB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410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ATC1</w:t>
            </w:r>
          </w:p>
        </w:tc>
      </w:tr>
      <w:tr w:rsidR="00271C14" w:rsidRPr="00F80402" w14:paraId="40188D4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B476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ECC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RP4</w:t>
            </w:r>
          </w:p>
        </w:tc>
      </w:tr>
      <w:tr w:rsidR="00271C14" w:rsidRPr="00F80402" w14:paraId="77E338D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71E2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9357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3</w:t>
            </w:r>
          </w:p>
        </w:tc>
      </w:tr>
      <w:tr w:rsidR="00271C14" w:rsidRPr="00F80402" w14:paraId="6CB2000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477A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F62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3</w:t>
            </w:r>
          </w:p>
        </w:tc>
      </w:tr>
      <w:tr w:rsidR="00271C14" w:rsidRPr="00F80402" w14:paraId="1D53405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A9F3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7DC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EPPS</w:t>
            </w:r>
          </w:p>
        </w:tc>
      </w:tr>
      <w:tr w:rsidR="00271C14" w:rsidRPr="00F80402" w14:paraId="7D9F2EE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66A1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E3F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L1</w:t>
            </w:r>
          </w:p>
        </w:tc>
      </w:tr>
      <w:tr w:rsidR="00271C14" w:rsidRPr="00F80402" w14:paraId="019F2B1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7DEE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F2D9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RX5</w:t>
            </w:r>
          </w:p>
        </w:tc>
      </w:tr>
      <w:tr w:rsidR="00271C14" w:rsidRPr="00F80402" w14:paraId="2E14525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533D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351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DI2</w:t>
            </w:r>
          </w:p>
        </w:tc>
      </w:tr>
      <w:tr w:rsidR="00271C14" w:rsidRPr="00F80402" w14:paraId="2060530F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5494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997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D7</w:t>
            </w:r>
          </w:p>
        </w:tc>
      </w:tr>
      <w:tr w:rsidR="00271C14" w:rsidRPr="00F80402" w14:paraId="33B1488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1E59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032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RB</w:t>
            </w:r>
          </w:p>
        </w:tc>
      </w:tr>
      <w:tr w:rsidR="00271C14" w:rsidRPr="00F80402" w14:paraId="6A186CE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6132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76F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LIM7</w:t>
            </w:r>
          </w:p>
        </w:tc>
      </w:tr>
      <w:tr w:rsidR="00271C14" w:rsidRPr="00F80402" w14:paraId="13CE6A7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6994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2B2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EZO1</w:t>
            </w:r>
          </w:p>
        </w:tc>
      </w:tr>
      <w:tr w:rsidR="00271C14" w:rsidRPr="00F80402" w14:paraId="60C81A4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25A6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3EC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R5</w:t>
            </w:r>
          </w:p>
        </w:tc>
      </w:tr>
      <w:tr w:rsidR="00271C14" w:rsidRPr="00F80402" w14:paraId="727B25D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FD25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7A57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5K1C</w:t>
            </w:r>
          </w:p>
        </w:tc>
      </w:tr>
      <w:tr w:rsidR="00271C14" w:rsidRPr="00F80402" w14:paraId="0B50EC7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42FC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A44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PNC1</w:t>
            </w:r>
          </w:p>
        </w:tc>
      </w:tr>
      <w:tr w:rsidR="00271C14" w:rsidRPr="00F80402" w14:paraId="2133BF3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85AB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D54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2G4C</w:t>
            </w:r>
          </w:p>
        </w:tc>
      </w:tr>
      <w:tr w:rsidR="00271C14" w:rsidRPr="00F80402" w14:paraId="6E07147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9AEF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9E6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KHM1</w:t>
            </w:r>
          </w:p>
        </w:tc>
      </w:tr>
      <w:tr w:rsidR="00271C14" w:rsidRPr="00F80402" w14:paraId="6AC5F4F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93D6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4F9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XNA1</w:t>
            </w:r>
          </w:p>
        </w:tc>
      </w:tr>
      <w:tr w:rsidR="00271C14" w:rsidRPr="00F80402" w14:paraId="5D5BBA3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D963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7837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XND1</w:t>
            </w:r>
          </w:p>
        </w:tc>
      </w:tr>
      <w:tr w:rsidR="00271C14" w:rsidRPr="00F80402" w14:paraId="33661AA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6B23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E14C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X1</w:t>
            </w:r>
          </w:p>
        </w:tc>
      </w:tr>
      <w:tr w:rsidR="00271C14" w:rsidRPr="00F80402" w14:paraId="4C1318E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E7E9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D50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AP</w:t>
            </w:r>
          </w:p>
        </w:tc>
      </w:tr>
      <w:tr w:rsidR="00271C14" w:rsidRPr="00F80402" w14:paraId="5345F2C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1C75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7E9B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K2</w:t>
            </w:r>
          </w:p>
        </w:tc>
      </w:tr>
      <w:tr w:rsidR="00271C14" w:rsidRPr="00F80402" w14:paraId="5B5D410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6AEE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F8B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J</w:t>
            </w:r>
          </w:p>
        </w:tc>
      </w:tr>
      <w:tr w:rsidR="00271C14" w:rsidRPr="00F80402" w14:paraId="5DBFA11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7A20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E56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S</w:t>
            </w:r>
          </w:p>
        </w:tc>
      </w:tr>
      <w:tr w:rsidR="00271C14" w:rsidRPr="00F80402" w14:paraId="4B3E77E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04A9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880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RL1</w:t>
            </w:r>
          </w:p>
        </w:tc>
      </w:tr>
      <w:tr w:rsidR="00271C14" w:rsidRPr="00F80402" w14:paraId="6BAF3C7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75DF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BD6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1FIP3</w:t>
            </w:r>
          </w:p>
        </w:tc>
      </w:tr>
      <w:tr w:rsidR="00271C14" w:rsidRPr="00F80402" w14:paraId="69167AFA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1965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01F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40C</w:t>
            </w:r>
          </w:p>
        </w:tc>
      </w:tr>
      <w:tr w:rsidR="00271C14" w:rsidRPr="00F80402" w14:paraId="367C59F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AF66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A91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B</w:t>
            </w:r>
          </w:p>
        </w:tc>
      </w:tr>
      <w:tr w:rsidR="00271C14" w:rsidRPr="00F80402" w14:paraId="3645158F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B35F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1E6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A3</w:t>
            </w:r>
          </w:p>
        </w:tc>
      </w:tr>
      <w:tr w:rsidR="00271C14" w:rsidRPr="00F80402" w14:paraId="1299425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D503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813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GRP2</w:t>
            </w:r>
          </w:p>
        </w:tc>
      </w:tr>
      <w:tr w:rsidR="00271C14" w:rsidRPr="00F80402" w14:paraId="6B76D0B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E205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883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QL4</w:t>
            </w:r>
          </w:p>
        </w:tc>
      </w:tr>
      <w:tr w:rsidR="00271C14" w:rsidRPr="00F80402" w14:paraId="61CF80B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BB32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485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T</w:t>
            </w:r>
          </w:p>
        </w:tc>
      </w:tr>
      <w:tr w:rsidR="00271C14" w:rsidRPr="00F80402" w14:paraId="70A5D24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7BB0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0A4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C2</w:t>
            </w:r>
          </w:p>
        </w:tc>
      </w:tr>
      <w:tr w:rsidR="00271C14" w:rsidRPr="00F80402" w14:paraId="310AD840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E0FD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1E0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2</w:t>
            </w:r>
          </w:p>
        </w:tc>
      </w:tr>
      <w:tr w:rsidR="00271C14" w:rsidRPr="00F80402" w14:paraId="0E84CE6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EEF0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1EF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30</w:t>
            </w:r>
          </w:p>
        </w:tc>
      </w:tr>
      <w:tr w:rsidR="00271C14" w:rsidRPr="00F80402" w14:paraId="6FCF6FE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30F1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5A2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66</w:t>
            </w:r>
          </w:p>
        </w:tc>
      </w:tr>
      <w:tr w:rsidR="00271C14" w:rsidRPr="00F80402" w14:paraId="5FD20B0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57BF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ECA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XRA</w:t>
            </w:r>
          </w:p>
        </w:tc>
      </w:tr>
      <w:tr w:rsidR="00271C14" w:rsidRPr="00F80402" w14:paraId="0F62F53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DA25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85A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F1</w:t>
            </w:r>
          </w:p>
        </w:tc>
      </w:tr>
      <w:tr w:rsidR="00271C14" w:rsidRPr="00F80402" w14:paraId="684750F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4819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DBD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RB1</w:t>
            </w:r>
          </w:p>
        </w:tc>
      </w:tr>
      <w:tr w:rsidR="00271C14" w:rsidRPr="00F80402" w14:paraId="4FFD5CA0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65CD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360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C5</w:t>
            </w:r>
          </w:p>
        </w:tc>
      </w:tr>
      <w:tr w:rsidR="00271C14" w:rsidRPr="00F80402" w14:paraId="109E8AB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400A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984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B6</w:t>
            </w:r>
          </w:p>
        </w:tc>
      </w:tr>
      <w:tr w:rsidR="00271C14" w:rsidRPr="00F80402" w14:paraId="6E70A75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C3C7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7F7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F1</w:t>
            </w:r>
          </w:p>
        </w:tc>
      </w:tr>
      <w:tr w:rsidR="00271C14" w:rsidRPr="00F80402" w14:paraId="476AD27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57ED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015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MBT2</w:t>
            </w:r>
          </w:p>
        </w:tc>
      </w:tr>
      <w:tr w:rsidR="00271C14" w:rsidRPr="00F80402" w14:paraId="11F8A42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64EF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18E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K3</w:t>
            </w:r>
          </w:p>
        </w:tc>
      </w:tr>
      <w:tr w:rsidR="00271C14" w:rsidRPr="00F80402" w14:paraId="51E510A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C816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ABE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2A4</w:t>
            </w:r>
          </w:p>
        </w:tc>
      </w:tr>
      <w:tr w:rsidR="00271C14" w:rsidRPr="00F80402" w14:paraId="17BDF271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09A4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BCE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3A2</w:t>
            </w:r>
          </w:p>
        </w:tc>
      </w:tr>
      <w:tr w:rsidR="00271C14" w:rsidRPr="00F80402" w14:paraId="056ECCB7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8A93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2C1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5F2</w:t>
            </w:r>
          </w:p>
        </w:tc>
      </w:tr>
      <w:tr w:rsidR="00271C14" w:rsidRPr="00F80402" w14:paraId="7FB2666A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4CF8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7A5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5</w:t>
            </w:r>
          </w:p>
        </w:tc>
      </w:tr>
      <w:tr w:rsidR="00271C14" w:rsidRPr="00F80402" w14:paraId="22C1968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ED69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CD8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9A3R2</w:t>
            </w:r>
          </w:p>
        </w:tc>
      </w:tr>
      <w:tr w:rsidR="00271C14" w:rsidRPr="00F80402" w14:paraId="7CF11D4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9FFE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C32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D3</w:t>
            </w:r>
          </w:p>
        </w:tc>
      </w:tr>
      <w:tr w:rsidR="00271C14" w:rsidRPr="00F80402" w14:paraId="79A4A12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5D5F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D63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PD3</w:t>
            </w:r>
          </w:p>
        </w:tc>
      </w:tr>
      <w:tr w:rsidR="00271C14" w:rsidRPr="00F80402" w14:paraId="02FA1A0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E5E1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AFB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L1</w:t>
            </w:r>
          </w:p>
        </w:tc>
      </w:tr>
      <w:tr w:rsidR="00271C14" w:rsidRPr="00F80402" w14:paraId="7165CB8A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5AA1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B56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S2</w:t>
            </w:r>
          </w:p>
        </w:tc>
      </w:tr>
      <w:tr w:rsidR="00271C14" w:rsidRPr="00F80402" w14:paraId="0915A50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63E4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1E49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TBN5</w:t>
            </w:r>
          </w:p>
        </w:tc>
      </w:tr>
      <w:tr w:rsidR="00271C14" w:rsidRPr="00F80402" w14:paraId="2F323EC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7EA0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7B9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C</w:t>
            </w:r>
          </w:p>
        </w:tc>
      </w:tr>
      <w:tr w:rsidR="00271C14" w:rsidRPr="00F80402" w14:paraId="04CAA9E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4517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534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EBF1</w:t>
            </w:r>
          </w:p>
        </w:tc>
      </w:tr>
      <w:tr w:rsidR="00271C14" w:rsidRPr="00F80402" w14:paraId="2CBA75D0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0990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C2D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EBF2</w:t>
            </w:r>
          </w:p>
        </w:tc>
      </w:tr>
      <w:tr w:rsidR="00271C14" w:rsidRPr="00F80402" w14:paraId="191716A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74A6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ADB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H2</w:t>
            </w:r>
          </w:p>
        </w:tc>
      </w:tr>
      <w:tr w:rsidR="00271C14" w:rsidRPr="00F80402" w14:paraId="4BB0158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138F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175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B1</w:t>
            </w:r>
          </w:p>
        </w:tc>
      </w:tr>
      <w:tr w:rsidR="00271C14" w:rsidRPr="00F80402" w14:paraId="489A751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F3B3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E615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5A</w:t>
            </w:r>
          </w:p>
        </w:tc>
      </w:tr>
      <w:tr w:rsidR="00271C14" w:rsidRPr="00F80402" w14:paraId="0BE5D43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D04C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D80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OX</w:t>
            </w:r>
          </w:p>
        </w:tc>
      </w:tr>
      <w:tr w:rsidR="00271C14" w:rsidRPr="00F80402" w14:paraId="2C7DED9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15C1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437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DE1</w:t>
            </w:r>
          </w:p>
        </w:tc>
      </w:tr>
      <w:tr w:rsidR="00271C14" w:rsidRPr="00F80402" w14:paraId="1173C32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7646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5E4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LN</w:t>
            </w:r>
          </w:p>
        </w:tc>
      </w:tr>
      <w:tr w:rsidR="00271C14" w:rsidRPr="00F80402" w14:paraId="2AB65E47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52FC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60A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D8</w:t>
            </w:r>
          </w:p>
        </w:tc>
      </w:tr>
      <w:tr w:rsidR="00271C14" w:rsidRPr="00F80402" w14:paraId="517BD450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9672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6649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3</w:t>
            </w:r>
          </w:p>
        </w:tc>
      </w:tr>
      <w:tr w:rsidR="00271C14" w:rsidRPr="00F80402" w14:paraId="205B6A7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DA15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030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K1</w:t>
            </w:r>
          </w:p>
        </w:tc>
      </w:tr>
      <w:tr w:rsidR="00271C14" w:rsidRPr="00F80402" w14:paraId="022160E5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87E1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B53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2</w:t>
            </w:r>
          </w:p>
        </w:tc>
      </w:tr>
      <w:tr w:rsidR="00271C14" w:rsidRPr="00F80402" w14:paraId="7CA48EED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D71B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FD3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M2</w:t>
            </w:r>
          </w:p>
        </w:tc>
      </w:tr>
      <w:tr w:rsidR="00271C14" w:rsidRPr="00F80402" w14:paraId="1E09DB3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0E89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8218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E1</w:t>
            </w:r>
          </w:p>
        </w:tc>
      </w:tr>
      <w:tr w:rsidR="00271C14" w:rsidRPr="00F80402" w14:paraId="4C4E54A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8B33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0DC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L2</w:t>
            </w:r>
          </w:p>
        </w:tc>
      </w:tr>
      <w:tr w:rsidR="00271C14" w:rsidRPr="00F80402" w14:paraId="1E6F42B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378C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EE7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29</w:t>
            </w:r>
          </w:p>
        </w:tc>
      </w:tr>
      <w:tr w:rsidR="00271C14" w:rsidRPr="00F80402" w14:paraId="6BC0B3C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884C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991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IP2</w:t>
            </w:r>
          </w:p>
        </w:tc>
      </w:tr>
      <w:tr w:rsidR="00271C14" w:rsidRPr="00F80402" w14:paraId="4670D6B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1B35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9D6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B</w:t>
            </w:r>
          </w:p>
        </w:tc>
      </w:tr>
      <w:tr w:rsidR="00271C14" w:rsidRPr="00F80402" w14:paraId="647CC887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74E7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C6F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25</w:t>
            </w:r>
          </w:p>
        </w:tc>
      </w:tr>
      <w:tr w:rsidR="00271C14" w:rsidRPr="00F80402" w14:paraId="2359F1FE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BD1C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9B6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4</w:t>
            </w:r>
          </w:p>
        </w:tc>
      </w:tr>
      <w:tr w:rsidR="00271C14" w:rsidRPr="00F80402" w14:paraId="4DD092F3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6C9F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F751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K2</w:t>
            </w:r>
          </w:p>
        </w:tc>
      </w:tr>
      <w:tr w:rsidR="00271C14" w:rsidRPr="00F80402" w14:paraId="1285BC2B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5AC8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7C2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S1</w:t>
            </w:r>
          </w:p>
        </w:tc>
      </w:tr>
      <w:tr w:rsidR="00271C14" w:rsidRPr="00F80402" w14:paraId="4E03316C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6DBA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439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CN2</w:t>
            </w:r>
          </w:p>
        </w:tc>
      </w:tr>
      <w:tr w:rsidR="00271C14" w:rsidRPr="00F80402" w14:paraId="7727428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DFF6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D780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8</w:t>
            </w:r>
          </w:p>
        </w:tc>
      </w:tr>
      <w:tr w:rsidR="00271C14" w:rsidRPr="00F80402" w14:paraId="3C8D8269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5C8E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79A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YH3</w:t>
            </w:r>
          </w:p>
        </w:tc>
      </w:tr>
      <w:tr w:rsidR="00271C14" w:rsidRPr="00F80402" w14:paraId="1C4E864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DD53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7133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ASH3B</w:t>
            </w:r>
          </w:p>
        </w:tc>
      </w:tr>
      <w:tr w:rsidR="00271C14" w:rsidRPr="00F80402" w14:paraId="26CC16A6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EF9E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3F1E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N</w:t>
            </w:r>
          </w:p>
        </w:tc>
      </w:tr>
      <w:tr w:rsidR="00271C14" w:rsidRPr="00F80402" w14:paraId="5F0DFA12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B358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3D6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V2</w:t>
            </w:r>
          </w:p>
        </w:tc>
      </w:tr>
      <w:tr w:rsidR="00271C14" w:rsidRPr="00F80402" w14:paraId="14F881A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6F17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841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L</w:t>
            </w:r>
          </w:p>
        </w:tc>
      </w:tr>
      <w:tr w:rsidR="00271C14" w:rsidRPr="00F80402" w14:paraId="7757D8F0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B8B7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FE2D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90</w:t>
            </w:r>
          </w:p>
        </w:tc>
      </w:tr>
      <w:tr w:rsidR="00271C14" w:rsidRPr="00F80402" w14:paraId="4B2C245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722B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7C36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TC1</w:t>
            </w:r>
          </w:p>
        </w:tc>
      </w:tr>
      <w:tr w:rsidR="00271C14" w:rsidRPr="00F80402" w14:paraId="74019B20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2E70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8329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SP2</w:t>
            </w:r>
          </w:p>
        </w:tc>
      </w:tr>
      <w:tr w:rsidR="00271C14" w:rsidRPr="00F80402" w14:paraId="7EA056AF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15A7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B1C2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48</w:t>
            </w:r>
          </w:p>
        </w:tc>
      </w:tr>
      <w:tr w:rsidR="00271C14" w:rsidRPr="00F80402" w14:paraId="00FCBB6F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777A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5F8F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X2</w:t>
            </w:r>
          </w:p>
        </w:tc>
      </w:tr>
      <w:tr w:rsidR="00271C14" w:rsidRPr="00F80402" w14:paraId="51ECD384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3390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1BE4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423</w:t>
            </w:r>
          </w:p>
        </w:tc>
      </w:tr>
      <w:tr w:rsidR="00271C14" w:rsidRPr="00F80402" w14:paraId="68835588" w14:textId="77777777" w:rsidTr="00BE1FF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590E" w14:textId="77777777" w:rsidR="00271C14" w:rsidRPr="00F80402" w:rsidRDefault="00271C14" w:rsidP="00BE1F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295A" w14:textId="77777777" w:rsidR="00271C14" w:rsidRPr="00F80402" w:rsidRDefault="00271C14" w:rsidP="00BE1F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4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516</w:t>
            </w:r>
          </w:p>
        </w:tc>
      </w:tr>
    </w:tbl>
    <w:p w14:paraId="11753B92" w14:textId="77777777" w:rsidR="00271C14" w:rsidRDefault="00271C14" w:rsidP="00271C14"/>
    <w:p w14:paraId="597AF880" w14:textId="77777777" w:rsidR="000E5F08" w:rsidRDefault="000E5F08"/>
    <w:sectPr w:rsidR="000E5F08" w:rsidSect="00B033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C14"/>
    <w:rsid w:val="000E5F08"/>
    <w:rsid w:val="00271C14"/>
    <w:rsid w:val="005E1D62"/>
    <w:rsid w:val="00B03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0FF5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90</Words>
  <Characters>2224</Characters>
  <Application>Microsoft Macintosh Word</Application>
  <DocSecurity>0</DocSecurity>
  <Lines>18</Lines>
  <Paragraphs>5</Paragraphs>
  <ScaleCrop>false</ScaleCrop>
  <Company>Weill Cornell Medical College</Company>
  <LinksUpToDate>false</LinksUpToDate>
  <CharactersWithSpaces>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eater</dc:creator>
  <cp:keywords/>
  <dc:description/>
  <cp:lastModifiedBy>Maria Del Pilar Dominguez Rodriguez</cp:lastModifiedBy>
  <cp:revision>2</cp:revision>
  <dcterms:created xsi:type="dcterms:W3CDTF">2017-11-16T18:01:00Z</dcterms:created>
  <dcterms:modified xsi:type="dcterms:W3CDTF">2017-11-16T18:45:00Z</dcterms:modified>
</cp:coreProperties>
</file>